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3928B" w14:textId="77777777" w:rsidR="00E82D7E" w:rsidRDefault="00E82D7E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7"/>
        <w:gridCol w:w="6169"/>
      </w:tblGrid>
      <w:tr w:rsidR="00A854C2" w:rsidRPr="0064411E" w14:paraId="398D4263" w14:textId="77777777" w:rsidTr="00C355B7">
        <w:tc>
          <w:tcPr>
            <w:tcW w:w="8296" w:type="dxa"/>
            <w:gridSpan w:val="2"/>
            <w:tcBorders>
              <w:top w:val="nil"/>
              <w:left w:val="nil"/>
              <w:right w:val="nil"/>
            </w:tcBorders>
          </w:tcPr>
          <w:p w14:paraId="65FD17F7" w14:textId="43A7AF0B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E82D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6441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Primer sequences used in real-time RT-PCR and </w:t>
            </w:r>
            <w:proofErr w:type="spellStart"/>
            <w:r w:rsidRPr="006441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P</w:t>
            </w:r>
            <w:proofErr w:type="spellEnd"/>
          </w:p>
        </w:tc>
      </w:tr>
      <w:tr w:rsidR="00A854C2" w:rsidRPr="0064411E" w14:paraId="1DCB9FDE" w14:textId="77777777" w:rsidTr="00A854C2">
        <w:tc>
          <w:tcPr>
            <w:tcW w:w="2127" w:type="dxa"/>
          </w:tcPr>
          <w:p w14:paraId="325E558D" w14:textId="74F3D719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855">
              <w:rPr>
                <w:rFonts w:ascii="Times New Roman" w:hAnsi="Times New Roman" w:cs="Times New Roman"/>
                <w:sz w:val="24"/>
                <w:szCs w:val="24"/>
              </w:rPr>
              <w:t>Real time RT-PCR</w:t>
            </w:r>
          </w:p>
        </w:tc>
        <w:tc>
          <w:tcPr>
            <w:tcW w:w="6169" w:type="dxa"/>
          </w:tcPr>
          <w:p w14:paraId="6804DE28" w14:textId="498FD0EB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A854C2" w:rsidRPr="0064411E" w14:paraId="73A4A1AE" w14:textId="77777777" w:rsidTr="00A854C2">
        <w:tc>
          <w:tcPr>
            <w:tcW w:w="2127" w:type="dxa"/>
          </w:tcPr>
          <w:p w14:paraId="380F473C" w14:textId="3D09E099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>TRAF1</w:t>
            </w:r>
          </w:p>
        </w:tc>
        <w:tc>
          <w:tcPr>
            <w:tcW w:w="6169" w:type="dxa"/>
          </w:tcPr>
          <w:p w14:paraId="3D2C9D8B" w14:textId="1F485A94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4411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CTTGGAGCAGAGGGTGGT</w:t>
            </w:r>
          </w:p>
        </w:tc>
      </w:tr>
      <w:tr w:rsidR="00A854C2" w:rsidRPr="0064411E" w14:paraId="72847103" w14:textId="77777777" w:rsidTr="00A854C2">
        <w:tc>
          <w:tcPr>
            <w:tcW w:w="2127" w:type="dxa"/>
          </w:tcPr>
          <w:p w14:paraId="7B3899C4" w14:textId="35C7AA05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9" w:type="dxa"/>
          </w:tcPr>
          <w:p w14:paraId="456FF12F" w14:textId="6C1BAD50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4411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GCCTGGTGACATTGGTGAT</w:t>
            </w:r>
          </w:p>
        </w:tc>
      </w:tr>
      <w:tr w:rsidR="00A854C2" w:rsidRPr="0064411E" w14:paraId="4012427B" w14:textId="77777777" w:rsidTr="00A854C2">
        <w:tc>
          <w:tcPr>
            <w:tcW w:w="2127" w:type="dxa"/>
          </w:tcPr>
          <w:p w14:paraId="5DF0713B" w14:textId="7CD4C973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6169" w:type="dxa"/>
          </w:tcPr>
          <w:p w14:paraId="6C34C90F" w14:textId="02D4410A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4411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CCTAGCCCCAGGATTACAAGG</w:t>
            </w:r>
          </w:p>
        </w:tc>
      </w:tr>
      <w:tr w:rsidR="00A854C2" w:rsidRPr="0064411E" w14:paraId="42B7C8C3" w14:textId="77777777" w:rsidTr="00A854C2">
        <w:tc>
          <w:tcPr>
            <w:tcW w:w="2127" w:type="dxa"/>
          </w:tcPr>
          <w:p w14:paraId="178D303E" w14:textId="23CFD821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9" w:type="dxa"/>
          </w:tcPr>
          <w:p w14:paraId="1E807FE9" w14:textId="48F5F829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4411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ACTCATCCGATTTGGCTCTTTC</w:t>
            </w:r>
          </w:p>
        </w:tc>
      </w:tr>
      <w:tr w:rsidR="00A854C2" w:rsidRPr="0064411E" w14:paraId="23992DE4" w14:textId="77777777" w:rsidTr="00A854C2">
        <w:tc>
          <w:tcPr>
            <w:tcW w:w="2127" w:type="dxa"/>
          </w:tcPr>
          <w:p w14:paraId="1F9DC6BF" w14:textId="1F3E2A38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6169" w:type="dxa"/>
          </w:tcPr>
          <w:p w14:paraId="02DE4211" w14:textId="5624BE0E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4411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TGTAACGAAGTGAAGGAGGAGAA</w:t>
            </w:r>
          </w:p>
        </w:tc>
      </w:tr>
      <w:tr w:rsidR="00A854C2" w:rsidRPr="0064411E" w14:paraId="13801C54" w14:textId="77777777" w:rsidTr="00A854C2">
        <w:tc>
          <w:tcPr>
            <w:tcW w:w="2127" w:type="dxa"/>
          </w:tcPr>
          <w:p w14:paraId="468241A5" w14:textId="5A9C01FD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9" w:type="dxa"/>
          </w:tcPr>
          <w:p w14:paraId="0E1D422B" w14:textId="1A2D04BB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4411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CATCTTGCCGAGGGAGTCT</w:t>
            </w:r>
          </w:p>
        </w:tc>
      </w:tr>
      <w:tr w:rsidR="00A854C2" w:rsidRPr="0064411E" w14:paraId="238CC797" w14:textId="77777777" w:rsidTr="00A854C2">
        <w:tc>
          <w:tcPr>
            <w:tcW w:w="2127" w:type="dxa"/>
          </w:tcPr>
          <w:p w14:paraId="34CB788A" w14:textId="4C1B28C3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6169" w:type="dxa"/>
          </w:tcPr>
          <w:p w14:paraId="7CDC1E8B" w14:textId="60FB1418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4411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AGGGAAGACTCGATCCTCGTC</w:t>
            </w:r>
          </w:p>
        </w:tc>
      </w:tr>
      <w:tr w:rsidR="00A854C2" w:rsidRPr="0064411E" w14:paraId="64DE0603" w14:textId="77777777" w:rsidTr="00A854C2">
        <w:tc>
          <w:tcPr>
            <w:tcW w:w="2127" w:type="dxa"/>
          </w:tcPr>
          <w:p w14:paraId="6AD1A087" w14:textId="1B3EBA15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9" w:type="dxa"/>
          </w:tcPr>
          <w:p w14:paraId="07084F7C" w14:textId="4577E703" w:rsidR="00A854C2" w:rsidRPr="0064411E" w:rsidRDefault="00A854C2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4411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GTGTGTAGCTTAGCAGACTGG</w:t>
            </w:r>
          </w:p>
        </w:tc>
      </w:tr>
      <w:tr w:rsidR="0064411E" w:rsidRPr="0064411E" w14:paraId="43ADF3C1" w14:textId="77777777" w:rsidTr="00A854C2">
        <w:tc>
          <w:tcPr>
            <w:tcW w:w="2127" w:type="dxa"/>
          </w:tcPr>
          <w:p w14:paraId="3C3A5055" w14:textId="7243F9B9" w:rsidR="0064411E" w:rsidRPr="0064411E" w:rsidRDefault="0064411E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169" w:type="dxa"/>
          </w:tcPr>
          <w:p w14:paraId="24289377" w14:textId="67046862" w:rsidR="0064411E" w:rsidRPr="0064411E" w:rsidRDefault="0064411E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>F: TGCACCACAACTGCTTAGC</w:t>
            </w:r>
          </w:p>
        </w:tc>
      </w:tr>
      <w:tr w:rsidR="0064411E" w:rsidRPr="0064411E" w14:paraId="6903E884" w14:textId="77777777" w:rsidTr="00A854C2">
        <w:tc>
          <w:tcPr>
            <w:tcW w:w="2127" w:type="dxa"/>
          </w:tcPr>
          <w:p w14:paraId="4C203D16" w14:textId="77777777" w:rsidR="0064411E" w:rsidRPr="0064411E" w:rsidRDefault="0064411E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9" w:type="dxa"/>
          </w:tcPr>
          <w:p w14:paraId="0BD44266" w14:textId="744B2EC2" w:rsidR="0064411E" w:rsidRPr="0064411E" w:rsidRDefault="0064411E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>R: GGCATGGACTGTGGTCATGAG</w:t>
            </w:r>
          </w:p>
        </w:tc>
      </w:tr>
      <w:tr w:rsidR="0064411E" w:rsidRPr="0064411E" w14:paraId="7BE79A99" w14:textId="77777777" w:rsidTr="00A854C2">
        <w:tc>
          <w:tcPr>
            <w:tcW w:w="2127" w:type="dxa"/>
          </w:tcPr>
          <w:p w14:paraId="5EFF112F" w14:textId="363D7FB8" w:rsidR="0064411E" w:rsidRPr="0064411E" w:rsidRDefault="0064411E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6169" w:type="dxa"/>
          </w:tcPr>
          <w:p w14:paraId="7A431E20" w14:textId="6C2DBCC7" w:rsidR="0064411E" w:rsidRPr="0064411E" w:rsidRDefault="0064411E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>F: ATTGGAACGATACAGAGAAGATT</w:t>
            </w:r>
          </w:p>
        </w:tc>
      </w:tr>
      <w:tr w:rsidR="0064411E" w:rsidRPr="0064411E" w14:paraId="27E232BC" w14:textId="77777777" w:rsidTr="00A854C2">
        <w:tc>
          <w:tcPr>
            <w:tcW w:w="2127" w:type="dxa"/>
          </w:tcPr>
          <w:p w14:paraId="076BA9C6" w14:textId="77777777" w:rsidR="0064411E" w:rsidRPr="0064411E" w:rsidRDefault="0064411E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9" w:type="dxa"/>
          </w:tcPr>
          <w:p w14:paraId="485CB6EB" w14:textId="1D9CAFA3" w:rsidR="0064411E" w:rsidRPr="0064411E" w:rsidRDefault="0064411E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11E">
              <w:rPr>
                <w:rFonts w:ascii="Times New Roman" w:hAnsi="Times New Roman" w:cs="Times New Roman"/>
                <w:sz w:val="24"/>
                <w:szCs w:val="24"/>
              </w:rPr>
              <w:t>R: GGAACGCTTCACGAATTTG</w:t>
            </w:r>
          </w:p>
        </w:tc>
      </w:tr>
      <w:tr w:rsidR="00723C9B" w:rsidRPr="0064411E" w14:paraId="322657E3" w14:textId="77777777" w:rsidTr="00A854C2">
        <w:tc>
          <w:tcPr>
            <w:tcW w:w="2127" w:type="dxa"/>
          </w:tcPr>
          <w:p w14:paraId="4BD6CD65" w14:textId="77777777" w:rsidR="00723C9B" w:rsidRPr="0064411E" w:rsidRDefault="00723C9B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9" w:type="dxa"/>
          </w:tcPr>
          <w:p w14:paraId="0A9285DE" w14:textId="77777777" w:rsidR="00723C9B" w:rsidRPr="0064411E" w:rsidRDefault="00723C9B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9F1" w:rsidRPr="0064411E" w14:paraId="4DCFED2E" w14:textId="77777777" w:rsidTr="00A854C2">
        <w:tc>
          <w:tcPr>
            <w:tcW w:w="2127" w:type="dxa"/>
          </w:tcPr>
          <w:p w14:paraId="45207F99" w14:textId="2EF9F7E1" w:rsidR="004439F1" w:rsidRPr="0064411E" w:rsidRDefault="004439F1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759D">
              <w:rPr>
                <w:rFonts w:ascii="Times New Roman" w:eastAsia="楷体" w:hAnsi="Times New Roman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6169" w:type="dxa"/>
          </w:tcPr>
          <w:p w14:paraId="0ACBF703" w14:textId="7D867884" w:rsidR="004439F1" w:rsidRPr="0064411E" w:rsidRDefault="004439F1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B759D">
              <w:rPr>
                <w:rFonts w:ascii="Times New Roman" w:eastAsia="楷体" w:hAnsi="Times New Roman"/>
                <w:sz w:val="24"/>
                <w:szCs w:val="24"/>
              </w:rPr>
              <w:t>TGTCACCATGCCCAGCAAAT</w:t>
            </w:r>
          </w:p>
        </w:tc>
      </w:tr>
      <w:tr w:rsidR="004439F1" w:rsidRPr="0064411E" w14:paraId="07EEC6E5" w14:textId="77777777" w:rsidTr="00A854C2">
        <w:tc>
          <w:tcPr>
            <w:tcW w:w="2127" w:type="dxa"/>
          </w:tcPr>
          <w:p w14:paraId="792D7ADC" w14:textId="77777777" w:rsidR="004439F1" w:rsidRPr="0064411E" w:rsidRDefault="004439F1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9" w:type="dxa"/>
          </w:tcPr>
          <w:p w14:paraId="60CF3345" w14:textId="6ACC8513" w:rsidR="004439F1" w:rsidRPr="0064411E" w:rsidRDefault="004439F1" w:rsidP="006441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B759D">
              <w:rPr>
                <w:rFonts w:ascii="Times New Roman" w:eastAsia="楷体" w:hAnsi="Times New Roman"/>
                <w:sz w:val="24"/>
                <w:szCs w:val="24"/>
              </w:rPr>
              <w:t>TAAATTAAGAAGCACCATGT</w:t>
            </w:r>
          </w:p>
        </w:tc>
      </w:tr>
    </w:tbl>
    <w:p w14:paraId="65C5CCAC" w14:textId="14C0AFDC" w:rsidR="002640BD" w:rsidRDefault="002640BD" w:rsidP="006441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274DAF" w14:textId="61DC0658" w:rsidR="00252921" w:rsidRDefault="00252921" w:rsidP="006441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EC3AA8" w14:textId="11930CF6" w:rsidR="00252921" w:rsidRDefault="00252921" w:rsidP="006441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64E93F" w14:textId="2754F25A" w:rsidR="00252921" w:rsidRDefault="00252921" w:rsidP="006441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E21FB8" w14:textId="7DE79215" w:rsidR="00252921" w:rsidRDefault="00252921" w:rsidP="006441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DC3155" w14:textId="155D5915" w:rsidR="00252921" w:rsidRDefault="00252921" w:rsidP="006441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52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46B6B" w14:textId="77777777" w:rsidR="00BD2CD5" w:rsidRDefault="00BD2CD5" w:rsidP="00534E10">
      <w:r>
        <w:separator/>
      </w:r>
    </w:p>
  </w:endnote>
  <w:endnote w:type="continuationSeparator" w:id="0">
    <w:p w14:paraId="01B473F6" w14:textId="77777777" w:rsidR="00BD2CD5" w:rsidRDefault="00BD2CD5" w:rsidP="0053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75A57" w14:textId="77777777" w:rsidR="00BD2CD5" w:rsidRDefault="00BD2CD5" w:rsidP="00534E10">
      <w:r>
        <w:separator/>
      </w:r>
    </w:p>
  </w:footnote>
  <w:footnote w:type="continuationSeparator" w:id="0">
    <w:p w14:paraId="7634CDFA" w14:textId="77777777" w:rsidR="00BD2CD5" w:rsidRDefault="00BD2CD5" w:rsidP="00534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FF64C22-72E1-4184-A9EE-71946CAD4103}"/>
    <w:docVar w:name="KY_MEDREF_VERSION" w:val="3"/>
  </w:docVars>
  <w:rsids>
    <w:rsidRoot w:val="00485B53"/>
    <w:rsid w:val="00055D52"/>
    <w:rsid w:val="00065855"/>
    <w:rsid w:val="00252921"/>
    <w:rsid w:val="002640BD"/>
    <w:rsid w:val="00342F52"/>
    <w:rsid w:val="00432959"/>
    <w:rsid w:val="004439F1"/>
    <w:rsid w:val="00485B53"/>
    <w:rsid w:val="00534E10"/>
    <w:rsid w:val="005D5414"/>
    <w:rsid w:val="00601FB0"/>
    <w:rsid w:val="0064411E"/>
    <w:rsid w:val="006563CB"/>
    <w:rsid w:val="00723C9B"/>
    <w:rsid w:val="007E4DB2"/>
    <w:rsid w:val="00861AFD"/>
    <w:rsid w:val="008D16E5"/>
    <w:rsid w:val="00964A38"/>
    <w:rsid w:val="009B0B72"/>
    <w:rsid w:val="00A854C2"/>
    <w:rsid w:val="00B95869"/>
    <w:rsid w:val="00BB0EFF"/>
    <w:rsid w:val="00BC4654"/>
    <w:rsid w:val="00BD2CD5"/>
    <w:rsid w:val="00E82D7E"/>
    <w:rsid w:val="00FB0870"/>
    <w:rsid w:val="00FD70AF"/>
    <w:rsid w:val="00FE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DA99F"/>
  <w15:chartTrackingRefBased/>
  <w15:docId w15:val="{594E143E-D5AB-4B03-91EA-B4A3F18F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E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E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E10"/>
    <w:rPr>
      <w:sz w:val="18"/>
      <w:szCs w:val="18"/>
    </w:rPr>
  </w:style>
  <w:style w:type="table" w:styleId="a7">
    <w:name w:val="Table Grid"/>
    <w:basedOn w:val="a1"/>
    <w:uiPriority w:val="39"/>
    <w:rsid w:val="00534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53765-7831-465C-80F8-90765AE07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斌</dc:creator>
  <cp:keywords/>
  <dc:description/>
  <cp:lastModifiedBy>朱 斌</cp:lastModifiedBy>
  <cp:revision>26</cp:revision>
  <dcterms:created xsi:type="dcterms:W3CDTF">2021-05-21T13:08:00Z</dcterms:created>
  <dcterms:modified xsi:type="dcterms:W3CDTF">2021-09-06T14:55:00Z</dcterms:modified>
</cp:coreProperties>
</file>